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7AA6A1" w14:textId="5196DA5F" w:rsidR="00946F32" w:rsidRPr="000D1B09" w:rsidRDefault="000D1B09" w:rsidP="00946F32">
      <w:pPr>
        <w:rPr>
          <w:rFonts w:ascii="Times New Roman" w:hAnsi="Times New Roman" w:cs="Times New Roman"/>
          <w:bCs/>
          <w:sz w:val="22"/>
          <w:szCs w:val="22"/>
        </w:rPr>
      </w:pPr>
      <w:r>
        <w:rPr>
          <w:rFonts w:ascii="Times New Roman" w:hAnsi="Times New Roman" w:cs="Times New Roman"/>
          <w:b/>
          <w:bCs/>
          <w:sz w:val="22"/>
          <w:szCs w:val="22"/>
        </w:rPr>
        <w:t xml:space="preserve">Additional file 2: Table S1. </w:t>
      </w:r>
      <w:r w:rsidRPr="000D1B09">
        <w:rPr>
          <w:rFonts w:ascii="Times New Roman" w:hAnsi="Times New Roman" w:cs="Times New Roman"/>
          <w:bCs/>
          <w:sz w:val="22"/>
          <w:szCs w:val="22"/>
        </w:rPr>
        <w:t>Derivation of binary outcome variable</w:t>
      </w:r>
      <w:bookmarkStart w:id="0" w:name="_GoBack"/>
      <w:bookmarkEnd w:id="0"/>
    </w:p>
    <w:p w14:paraId="71576A31" w14:textId="77777777" w:rsidR="00946F32" w:rsidRPr="006B71D6" w:rsidRDefault="00946F32" w:rsidP="00946F32">
      <w:pPr>
        <w:rPr>
          <w:b/>
          <w:bCs/>
          <w:sz w:val="22"/>
          <w:szCs w:val="22"/>
        </w:rPr>
      </w:pPr>
    </w:p>
    <w:tbl>
      <w:tblPr>
        <w:tblStyle w:val="TableGrid"/>
        <w:tblpPr w:leftFromText="180" w:rightFromText="180" w:vertAnchor="page" w:horzAnchor="margin" w:tblpY="2496"/>
        <w:tblW w:w="0" w:type="auto"/>
        <w:tblLook w:val="04A0" w:firstRow="1" w:lastRow="0" w:firstColumn="1" w:lastColumn="0" w:noHBand="0" w:noVBand="1"/>
      </w:tblPr>
      <w:tblGrid>
        <w:gridCol w:w="4639"/>
        <w:gridCol w:w="2285"/>
        <w:gridCol w:w="2086"/>
      </w:tblGrid>
      <w:tr w:rsidR="00946F32" w14:paraId="780C1729" w14:textId="77777777" w:rsidTr="00841886">
        <w:trPr>
          <w:trHeight w:val="1335"/>
        </w:trPr>
        <w:tc>
          <w:tcPr>
            <w:tcW w:w="4639" w:type="dxa"/>
            <w:shd w:val="clear" w:color="auto" w:fill="E7E6E6" w:themeFill="background2"/>
          </w:tcPr>
          <w:p w14:paraId="4191D5CF" w14:textId="77777777" w:rsidR="00946F32" w:rsidRDefault="00946F32" w:rsidP="00841886">
            <w:r w:rsidRPr="00103E5F">
              <w:t>Would you be willing to have a COVID-19 vaccination regularly (for example, like the flu vaccination programme) if it was advised?</w:t>
            </w:r>
          </w:p>
        </w:tc>
        <w:tc>
          <w:tcPr>
            <w:tcW w:w="2285" w:type="dxa"/>
            <w:shd w:val="clear" w:color="auto" w:fill="E7E6E6" w:themeFill="background2"/>
          </w:tcPr>
          <w:p w14:paraId="12C4315B" w14:textId="77777777" w:rsidR="00946F32" w:rsidRDefault="00946F32" w:rsidP="00841886">
            <w:r>
              <w:t xml:space="preserve">OUTCOME </w:t>
            </w:r>
          </w:p>
          <w:p w14:paraId="0BA62AA8" w14:textId="77777777" w:rsidR="00946F32" w:rsidRDefault="00946F32" w:rsidP="00841886"/>
        </w:tc>
        <w:tc>
          <w:tcPr>
            <w:tcW w:w="2086" w:type="dxa"/>
            <w:shd w:val="clear" w:color="auto" w:fill="E7E6E6" w:themeFill="background2"/>
          </w:tcPr>
          <w:p w14:paraId="00BF2429" w14:textId="77777777" w:rsidR="00946F32" w:rsidRDefault="00946F32" w:rsidP="00841886">
            <w:proofErr w:type="gramStart"/>
            <w:r>
              <w:t>N(</w:t>
            </w:r>
            <w:proofErr w:type="gramEnd"/>
            <w:r>
              <w:t>%)</w:t>
            </w:r>
          </w:p>
          <w:p w14:paraId="3FDAE40E" w14:textId="77777777" w:rsidR="00946F32" w:rsidRDefault="00946F32" w:rsidP="00841886"/>
          <w:p w14:paraId="4B6BB88A" w14:textId="77777777" w:rsidR="00946F32" w:rsidRDefault="00946F32" w:rsidP="00841886"/>
          <w:p w14:paraId="7E936810" w14:textId="77777777" w:rsidR="00946F32" w:rsidRDefault="00946F32" w:rsidP="00841886">
            <w:r>
              <w:t>Total = 5,454</w:t>
            </w:r>
          </w:p>
        </w:tc>
      </w:tr>
      <w:tr w:rsidR="00946F32" w14:paraId="3A8805B8" w14:textId="77777777" w:rsidTr="00841886">
        <w:trPr>
          <w:trHeight w:val="333"/>
        </w:trPr>
        <w:tc>
          <w:tcPr>
            <w:tcW w:w="4639" w:type="dxa"/>
          </w:tcPr>
          <w:p w14:paraId="02E168B9" w14:textId="77777777" w:rsidR="00946F32" w:rsidRDefault="00946F32" w:rsidP="00841886">
            <w:r w:rsidRPr="00103E5F">
              <w:t>Definitely yes</w:t>
            </w:r>
          </w:p>
        </w:tc>
        <w:tc>
          <w:tcPr>
            <w:tcW w:w="2285" w:type="dxa"/>
            <w:shd w:val="clear" w:color="auto" w:fill="E2EFD9" w:themeFill="accent6" w:themeFillTint="33"/>
          </w:tcPr>
          <w:p w14:paraId="1C7B392E" w14:textId="77777777" w:rsidR="00946F32" w:rsidRDefault="00946F32" w:rsidP="00841886">
            <w:r>
              <w:t>Not hesitant</w:t>
            </w:r>
          </w:p>
        </w:tc>
        <w:tc>
          <w:tcPr>
            <w:tcW w:w="2086" w:type="dxa"/>
            <w:shd w:val="clear" w:color="auto" w:fill="E2EFD9" w:themeFill="accent6" w:themeFillTint="33"/>
          </w:tcPr>
          <w:p w14:paraId="3E4D677D" w14:textId="77777777" w:rsidR="00946F32" w:rsidRDefault="00946F32" w:rsidP="00841886">
            <w:r>
              <w:t>4172 (76.5)</w:t>
            </w:r>
          </w:p>
        </w:tc>
      </w:tr>
      <w:tr w:rsidR="00946F32" w14:paraId="2D53ACE3" w14:textId="77777777" w:rsidTr="00841886">
        <w:trPr>
          <w:trHeight w:val="333"/>
        </w:trPr>
        <w:tc>
          <w:tcPr>
            <w:tcW w:w="4639" w:type="dxa"/>
          </w:tcPr>
          <w:p w14:paraId="0F503F7C" w14:textId="77777777" w:rsidR="00946F32" w:rsidRDefault="00946F32" w:rsidP="00841886">
            <w:r w:rsidRPr="00103E5F">
              <w:t>Probably yes</w:t>
            </w:r>
          </w:p>
        </w:tc>
        <w:tc>
          <w:tcPr>
            <w:tcW w:w="2285" w:type="dxa"/>
            <w:shd w:val="clear" w:color="auto" w:fill="FD9687"/>
          </w:tcPr>
          <w:p w14:paraId="14A03125" w14:textId="77777777" w:rsidR="00946F32" w:rsidRDefault="00946F32" w:rsidP="00841886">
            <w:r>
              <w:t>Hesitant</w:t>
            </w:r>
          </w:p>
        </w:tc>
        <w:tc>
          <w:tcPr>
            <w:tcW w:w="2086" w:type="dxa"/>
            <w:shd w:val="clear" w:color="auto" w:fill="FD9687"/>
          </w:tcPr>
          <w:p w14:paraId="608A1BA7" w14:textId="77777777" w:rsidR="00946F32" w:rsidRDefault="00946F32" w:rsidP="00841886">
            <w:r>
              <w:t>1022 (18.7)</w:t>
            </w:r>
          </w:p>
        </w:tc>
      </w:tr>
      <w:tr w:rsidR="00946F32" w14:paraId="468C33A8" w14:textId="77777777" w:rsidTr="00841886">
        <w:trPr>
          <w:trHeight w:val="333"/>
        </w:trPr>
        <w:tc>
          <w:tcPr>
            <w:tcW w:w="4639" w:type="dxa"/>
          </w:tcPr>
          <w:p w14:paraId="7E1C446C" w14:textId="77777777" w:rsidR="00946F32" w:rsidRDefault="00946F32" w:rsidP="00841886">
            <w:r w:rsidRPr="00103E5F">
              <w:t>Probably no</w:t>
            </w:r>
          </w:p>
        </w:tc>
        <w:tc>
          <w:tcPr>
            <w:tcW w:w="2285" w:type="dxa"/>
            <w:shd w:val="clear" w:color="auto" w:fill="FD9687"/>
          </w:tcPr>
          <w:p w14:paraId="1D79D9C6" w14:textId="77777777" w:rsidR="00946F32" w:rsidRDefault="00946F32" w:rsidP="00841886">
            <w:r>
              <w:t>Hesitant</w:t>
            </w:r>
          </w:p>
        </w:tc>
        <w:tc>
          <w:tcPr>
            <w:tcW w:w="2086" w:type="dxa"/>
            <w:shd w:val="clear" w:color="auto" w:fill="FD9687"/>
          </w:tcPr>
          <w:p w14:paraId="66A44231" w14:textId="77777777" w:rsidR="00946F32" w:rsidRDefault="00946F32" w:rsidP="00841886">
            <w:r>
              <w:t>177 (3.3)</w:t>
            </w:r>
          </w:p>
        </w:tc>
      </w:tr>
      <w:tr w:rsidR="00946F32" w14:paraId="0A0CF013" w14:textId="77777777" w:rsidTr="00841886">
        <w:trPr>
          <w:trHeight w:val="333"/>
        </w:trPr>
        <w:tc>
          <w:tcPr>
            <w:tcW w:w="4639" w:type="dxa"/>
          </w:tcPr>
          <w:p w14:paraId="0BA6966A" w14:textId="77777777" w:rsidR="00946F32" w:rsidRDefault="00946F32" w:rsidP="00841886">
            <w:r w:rsidRPr="00103E5F">
              <w:t>Definitely no</w:t>
            </w:r>
          </w:p>
        </w:tc>
        <w:tc>
          <w:tcPr>
            <w:tcW w:w="2285" w:type="dxa"/>
            <w:shd w:val="clear" w:color="auto" w:fill="FD9687"/>
          </w:tcPr>
          <w:p w14:paraId="10E526F2" w14:textId="77777777" w:rsidR="00946F32" w:rsidRDefault="00946F32" w:rsidP="00841886">
            <w:r>
              <w:t>Hesitant</w:t>
            </w:r>
          </w:p>
        </w:tc>
        <w:tc>
          <w:tcPr>
            <w:tcW w:w="2086" w:type="dxa"/>
            <w:shd w:val="clear" w:color="auto" w:fill="FD9687"/>
          </w:tcPr>
          <w:p w14:paraId="4213BB80" w14:textId="77777777" w:rsidR="00946F32" w:rsidRDefault="00946F32" w:rsidP="00841886">
            <w:r>
              <w:t>83 (1.5)</w:t>
            </w:r>
          </w:p>
        </w:tc>
      </w:tr>
    </w:tbl>
    <w:p w14:paraId="2D62C2D3" w14:textId="77777777" w:rsidR="00946F32" w:rsidRDefault="00946F32" w:rsidP="00946F32"/>
    <w:p w14:paraId="40D8DBCA" w14:textId="77777777" w:rsidR="00946F32" w:rsidRDefault="00946F32" w:rsidP="00946F32">
      <w:pPr>
        <w:rPr>
          <w:sz w:val="18"/>
          <w:szCs w:val="18"/>
        </w:rPr>
      </w:pPr>
    </w:p>
    <w:p w14:paraId="5A74A4A1" w14:textId="77777777" w:rsidR="00946F32" w:rsidRDefault="00946F32" w:rsidP="00946F32">
      <w:pPr>
        <w:rPr>
          <w:sz w:val="18"/>
          <w:szCs w:val="18"/>
        </w:rPr>
      </w:pPr>
    </w:p>
    <w:p w14:paraId="47DCA2EF" w14:textId="77777777" w:rsidR="00946F32" w:rsidRDefault="00946F32" w:rsidP="00946F32">
      <w:pPr>
        <w:rPr>
          <w:sz w:val="18"/>
          <w:szCs w:val="18"/>
        </w:rPr>
      </w:pPr>
      <w:r>
        <w:rPr>
          <w:sz w:val="18"/>
          <w:szCs w:val="18"/>
        </w:rPr>
        <w:t xml:space="preserve">Supplementary Table 1 shows how the binary outcome variable was derived from the raw data and gives the frequency and percentage of the participants in the analysed cohort who selected each option. Participants could also select ‘Prefer not to answer’. If this option was selected then participants were excluded from the analysis. Prefer not to answer was selected by 13 participants. </w:t>
      </w:r>
    </w:p>
    <w:p w14:paraId="1302C2F1" w14:textId="77777777" w:rsidR="00DD14EA" w:rsidRDefault="00176B6D"/>
    <w:sectPr w:rsidR="00DD14EA" w:rsidSect="00B37A7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F32"/>
    <w:rsid w:val="000062DC"/>
    <w:rsid w:val="00025E68"/>
    <w:rsid w:val="00052D4B"/>
    <w:rsid w:val="000543C2"/>
    <w:rsid w:val="00066652"/>
    <w:rsid w:val="00095CFD"/>
    <w:rsid w:val="000D1B09"/>
    <w:rsid w:val="000E3587"/>
    <w:rsid w:val="000E6024"/>
    <w:rsid w:val="00176B6D"/>
    <w:rsid w:val="001F75F5"/>
    <w:rsid w:val="0020294B"/>
    <w:rsid w:val="00205407"/>
    <w:rsid w:val="00224EB6"/>
    <w:rsid w:val="00253107"/>
    <w:rsid w:val="002A59B2"/>
    <w:rsid w:val="002E349F"/>
    <w:rsid w:val="0030680A"/>
    <w:rsid w:val="003A116E"/>
    <w:rsid w:val="003F0DC1"/>
    <w:rsid w:val="00441812"/>
    <w:rsid w:val="004423BD"/>
    <w:rsid w:val="00444480"/>
    <w:rsid w:val="00444A78"/>
    <w:rsid w:val="004477F4"/>
    <w:rsid w:val="00472D50"/>
    <w:rsid w:val="0048523E"/>
    <w:rsid w:val="004E2E76"/>
    <w:rsid w:val="004E38AF"/>
    <w:rsid w:val="004F2E80"/>
    <w:rsid w:val="0056765E"/>
    <w:rsid w:val="0057065D"/>
    <w:rsid w:val="00572661"/>
    <w:rsid w:val="0059132C"/>
    <w:rsid w:val="005966EE"/>
    <w:rsid w:val="005A1851"/>
    <w:rsid w:val="005A1DAD"/>
    <w:rsid w:val="005D1539"/>
    <w:rsid w:val="005D24A6"/>
    <w:rsid w:val="005F24B3"/>
    <w:rsid w:val="00601F6A"/>
    <w:rsid w:val="0061185E"/>
    <w:rsid w:val="006216D2"/>
    <w:rsid w:val="00630F92"/>
    <w:rsid w:val="006501E6"/>
    <w:rsid w:val="00672851"/>
    <w:rsid w:val="0068107B"/>
    <w:rsid w:val="006E19B4"/>
    <w:rsid w:val="00711304"/>
    <w:rsid w:val="00725F00"/>
    <w:rsid w:val="007459EC"/>
    <w:rsid w:val="007633BD"/>
    <w:rsid w:val="00780B63"/>
    <w:rsid w:val="007B5EEC"/>
    <w:rsid w:val="007C0A97"/>
    <w:rsid w:val="007C6B5C"/>
    <w:rsid w:val="007F1364"/>
    <w:rsid w:val="0081401A"/>
    <w:rsid w:val="00834B55"/>
    <w:rsid w:val="00844E0E"/>
    <w:rsid w:val="008B2279"/>
    <w:rsid w:val="008B38E3"/>
    <w:rsid w:val="008C27BF"/>
    <w:rsid w:val="008D4903"/>
    <w:rsid w:val="008F2505"/>
    <w:rsid w:val="00907D9E"/>
    <w:rsid w:val="009307F9"/>
    <w:rsid w:val="00936FF2"/>
    <w:rsid w:val="009372FF"/>
    <w:rsid w:val="00946D8A"/>
    <w:rsid w:val="00946F32"/>
    <w:rsid w:val="00956464"/>
    <w:rsid w:val="00982B2C"/>
    <w:rsid w:val="00982C48"/>
    <w:rsid w:val="0098370C"/>
    <w:rsid w:val="009B012D"/>
    <w:rsid w:val="00A20EC8"/>
    <w:rsid w:val="00A20F51"/>
    <w:rsid w:val="00AB44FC"/>
    <w:rsid w:val="00AE1D02"/>
    <w:rsid w:val="00AF3F24"/>
    <w:rsid w:val="00AF621B"/>
    <w:rsid w:val="00B025B7"/>
    <w:rsid w:val="00B174CC"/>
    <w:rsid w:val="00B2544D"/>
    <w:rsid w:val="00B37A75"/>
    <w:rsid w:val="00BA2E00"/>
    <w:rsid w:val="00BC2CC4"/>
    <w:rsid w:val="00BC3845"/>
    <w:rsid w:val="00BD438B"/>
    <w:rsid w:val="00BD70D3"/>
    <w:rsid w:val="00BE1EBD"/>
    <w:rsid w:val="00CA40FB"/>
    <w:rsid w:val="00CB7732"/>
    <w:rsid w:val="00CF0BE0"/>
    <w:rsid w:val="00CF78E7"/>
    <w:rsid w:val="00D06FA5"/>
    <w:rsid w:val="00D107B0"/>
    <w:rsid w:val="00D23DED"/>
    <w:rsid w:val="00D266FB"/>
    <w:rsid w:val="00D34FFF"/>
    <w:rsid w:val="00D50145"/>
    <w:rsid w:val="00D55A7F"/>
    <w:rsid w:val="00D72778"/>
    <w:rsid w:val="00D84FAE"/>
    <w:rsid w:val="00D939A9"/>
    <w:rsid w:val="00DB1F1D"/>
    <w:rsid w:val="00DC2D91"/>
    <w:rsid w:val="00DC6688"/>
    <w:rsid w:val="00DE663F"/>
    <w:rsid w:val="00E139CA"/>
    <w:rsid w:val="00E51C2F"/>
    <w:rsid w:val="00E7254D"/>
    <w:rsid w:val="00E856CE"/>
    <w:rsid w:val="00E90992"/>
    <w:rsid w:val="00EB5C01"/>
    <w:rsid w:val="00F37594"/>
    <w:rsid w:val="00F67A75"/>
    <w:rsid w:val="00F67C87"/>
    <w:rsid w:val="00F84DBA"/>
    <w:rsid w:val="00F87B18"/>
    <w:rsid w:val="00FB5930"/>
    <w:rsid w:val="00FB6171"/>
    <w:rsid w:val="00FF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313E7"/>
  <w14:defaultImageDpi w14:val="32767"/>
  <w15:chartTrackingRefBased/>
  <w15:docId w15:val="{33B3CFC9-59CD-654C-A1F4-CF1B8C301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6F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6F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13</Words>
  <Characters>650</Characters>
  <Application>Microsoft Office Word</Application>
  <DocSecurity>0</DocSecurity>
  <Lines>5</Lines>
  <Paragraphs>1</Paragraphs>
  <ScaleCrop>false</ScaleCrop>
  <Company/>
  <LinksUpToDate>false</LinksUpToDate>
  <CharactersWithSpaces>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A. (Dr.)</dc:creator>
  <cp:keywords/>
  <dc:description/>
  <cp:lastModifiedBy>Remjun Delos Reyes</cp:lastModifiedBy>
  <cp:revision>4</cp:revision>
  <dcterms:created xsi:type="dcterms:W3CDTF">2022-09-23T13:42:00Z</dcterms:created>
  <dcterms:modified xsi:type="dcterms:W3CDTF">2022-10-05T21:17:00Z</dcterms:modified>
</cp:coreProperties>
</file>